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6895" w:rsidRPr="00E401EF" w:rsidRDefault="002C6895" w:rsidP="002C6895">
      <w:pPr>
        <w:widowControl/>
        <w:spacing w:line="480" w:lineRule="auto"/>
        <w:jc w:val="left"/>
        <w:rPr>
          <w:rFonts w:ascii="Times New Roman" w:eastAsia="ＭＳ Ｐゴシック" w:hAnsi="Times New Roman" w:cs="Times New Roman"/>
          <w:b/>
          <w:color w:val="000000" w:themeColor="text1"/>
          <w:kern w:val="0"/>
          <w:sz w:val="24"/>
          <w:szCs w:val="24"/>
        </w:rPr>
      </w:pPr>
      <w:r w:rsidRPr="00E401EF">
        <w:rPr>
          <w:rFonts w:ascii="Times New Roman" w:eastAsia="ＭＳ Ｐゴシック" w:hAnsi="Times New Roman" w:cs="Times New Roman"/>
          <w:b/>
          <w:color w:val="000000" w:themeColor="text1"/>
          <w:kern w:val="0"/>
          <w:sz w:val="24"/>
          <w:szCs w:val="24"/>
        </w:rPr>
        <w:t xml:space="preserve">SUPPLEMENTARY </w:t>
      </w:r>
      <w:r>
        <w:rPr>
          <w:rFonts w:ascii="Times New Roman" w:eastAsia="ＭＳ Ｐゴシック" w:hAnsi="Times New Roman" w:cs="Times New Roman"/>
          <w:b/>
          <w:color w:val="000000" w:themeColor="text1"/>
          <w:kern w:val="0"/>
          <w:sz w:val="24"/>
          <w:szCs w:val="24"/>
        </w:rPr>
        <w:t>MATERIALS AND METHODS</w:t>
      </w:r>
    </w:p>
    <w:p w:rsidR="002C6895" w:rsidRPr="002C6895" w:rsidRDefault="002C6895" w:rsidP="002C6895">
      <w:pPr>
        <w:widowControl/>
        <w:spacing w:line="480" w:lineRule="auto"/>
        <w:jc w:val="left"/>
        <w:rPr>
          <w:rFonts w:ascii="Times New Roman" w:eastAsia="ＭＳ Ｐゴシック" w:hAnsi="Times New Roman" w:cs="Times New Roman"/>
          <w:b/>
          <w:kern w:val="0"/>
          <w:sz w:val="24"/>
          <w:szCs w:val="24"/>
        </w:rPr>
      </w:pPr>
      <w:r w:rsidRPr="002C6895">
        <w:rPr>
          <w:rFonts w:ascii="Times New Roman" w:eastAsia="ＭＳ Ｐゴシック" w:hAnsi="Times New Roman" w:cs="Times New Roman"/>
          <w:b/>
          <w:kern w:val="0"/>
          <w:sz w:val="24"/>
          <w:szCs w:val="24"/>
        </w:rPr>
        <w:t>Flow cytometry</w:t>
      </w:r>
    </w:p>
    <w:p w:rsidR="002C6895" w:rsidRPr="002C6895" w:rsidRDefault="002C6895" w:rsidP="002C6895">
      <w:pPr>
        <w:widowControl/>
        <w:spacing w:line="480" w:lineRule="auto"/>
        <w:jc w:val="left"/>
        <w:rPr>
          <w:rFonts w:ascii="Times New Roman" w:eastAsia="ＭＳ Ｐゴシック" w:hAnsi="Times New Roman" w:cs="Times New Roman"/>
          <w:kern w:val="0"/>
          <w:sz w:val="24"/>
          <w:szCs w:val="24"/>
        </w:rPr>
      </w:pPr>
      <w:r w:rsidRPr="002C6895">
        <w:rPr>
          <w:rFonts w:ascii="Times New Roman" w:eastAsia="ＭＳ Ｐゴシック" w:hAnsi="Times New Roman" w:cs="Times New Roman"/>
          <w:kern w:val="0"/>
          <w:sz w:val="24"/>
          <w:szCs w:val="24"/>
        </w:rPr>
        <w:t>A monoclonal antibody for IL-4Rα (clone 25463) was purchased from Millipore, Birrelica, MA. A monoclonal antibody for IL-13Rα1 (clone SS12B) was established in house.  Mice were immunized with drosophila silkworm-derived recombinant extracellular domain of human IL-13Rα1 and splenocytes from the mice were fused with Sp2/O myeloma cells using a standard protocol with polyethylene glycol. MRC5 cells treated with clarithromycin or vehicle (0.5% ethanol) for 48 hours were stained by the primary antibodies, followed by BB515-probed goat anti-mouse Ig antibody (BD Biosciences, Franklin Lakes, NJ). Flow cytometric analyses were conducted using FACSCalibur cytometer (BD Biosciences) and WinMDI software (The Scripps Research Institute, La Jolla, CA).</w:t>
      </w:r>
    </w:p>
    <w:p w:rsidR="002C6895" w:rsidRPr="002C6895" w:rsidRDefault="002C6895" w:rsidP="002C6895">
      <w:pPr>
        <w:widowControl/>
        <w:spacing w:line="480" w:lineRule="auto"/>
        <w:jc w:val="left"/>
        <w:rPr>
          <w:rFonts w:ascii="Times New Roman" w:eastAsia="ＭＳ Ｐゴシック" w:hAnsi="Times New Roman" w:cs="Times New Roman"/>
          <w:kern w:val="0"/>
          <w:sz w:val="24"/>
          <w:szCs w:val="24"/>
        </w:rPr>
      </w:pPr>
    </w:p>
    <w:p w:rsidR="002C6895" w:rsidRPr="002C6895" w:rsidRDefault="002C6895" w:rsidP="002C6895">
      <w:pPr>
        <w:widowControl/>
        <w:spacing w:line="480" w:lineRule="auto"/>
        <w:jc w:val="left"/>
        <w:rPr>
          <w:rFonts w:ascii="Times New Roman" w:eastAsia="ＭＳ Ｐゴシック" w:hAnsi="Times New Roman" w:cs="Times New Roman"/>
          <w:b/>
          <w:kern w:val="0"/>
          <w:sz w:val="24"/>
          <w:szCs w:val="24"/>
        </w:rPr>
      </w:pPr>
      <w:r w:rsidRPr="002C6895">
        <w:rPr>
          <w:rFonts w:ascii="Times New Roman" w:eastAsia="ＭＳ Ｐゴシック" w:hAnsi="Times New Roman" w:cs="Times New Roman"/>
          <w:b/>
          <w:kern w:val="0"/>
          <w:sz w:val="24"/>
          <w:szCs w:val="24"/>
        </w:rPr>
        <w:t>Additional PCR primers</w:t>
      </w:r>
    </w:p>
    <w:p w:rsidR="002C6895" w:rsidRPr="002C6895" w:rsidRDefault="002C6895" w:rsidP="002C6895">
      <w:pPr>
        <w:widowControl/>
        <w:spacing w:line="480" w:lineRule="auto"/>
        <w:jc w:val="left"/>
        <w:rPr>
          <w:rFonts w:ascii="Times New Roman" w:eastAsia="ＭＳ Ｐゴシック" w:hAnsi="Times New Roman" w:cs="Times New Roman"/>
          <w:kern w:val="0"/>
          <w:sz w:val="24"/>
          <w:szCs w:val="24"/>
        </w:rPr>
      </w:pPr>
      <w:r w:rsidRPr="002C6895">
        <w:rPr>
          <w:rFonts w:ascii="Times New Roman" w:eastAsia="ＭＳ Ｐゴシック" w:hAnsi="Times New Roman" w:cs="Times New Roman"/>
          <w:kern w:val="0"/>
          <w:sz w:val="24"/>
          <w:szCs w:val="24"/>
        </w:rPr>
        <w:t>IL-4Rα, forward primer, 5’- ATCAGATTCCCAACCCAGCC -3’, reverse primer, 5’-GGCAGCCTTGTGAGGATCTT-3’; IL-13Rα1, forward primer, 5’-GGTCCCTGGTGTTCTTCCTG-3’, reverse primer, 5’-TGCGACGATGACTGGAACAA-3’</w:t>
      </w:r>
    </w:p>
    <w:p w:rsidR="00646AE9" w:rsidRPr="00E401EF" w:rsidRDefault="00F80AE9" w:rsidP="00E401EF">
      <w:pPr>
        <w:widowControl/>
        <w:spacing w:line="480" w:lineRule="auto"/>
        <w:jc w:val="left"/>
        <w:rPr>
          <w:rFonts w:ascii="Times New Roman" w:eastAsia="ＭＳ Ｐゴシック" w:hAnsi="Times New Roman" w:cs="Times New Roman"/>
          <w:b/>
          <w:color w:val="000000" w:themeColor="text1"/>
          <w:kern w:val="0"/>
          <w:sz w:val="24"/>
          <w:szCs w:val="24"/>
        </w:rPr>
      </w:pPr>
      <w:bookmarkStart w:id="0" w:name="_GoBack"/>
      <w:bookmarkEnd w:id="0"/>
      <w:r w:rsidRPr="00E401EF">
        <w:rPr>
          <w:rFonts w:ascii="Times New Roman" w:eastAsia="ＭＳ Ｐゴシック" w:hAnsi="Times New Roman" w:cs="Times New Roman"/>
          <w:b/>
          <w:color w:val="000000" w:themeColor="text1"/>
          <w:kern w:val="0"/>
          <w:sz w:val="24"/>
          <w:szCs w:val="24"/>
        </w:rPr>
        <w:lastRenderedPageBreak/>
        <w:t xml:space="preserve">SUPPLEMENTARY </w:t>
      </w:r>
      <w:r w:rsidR="00646AE9" w:rsidRPr="00E401EF">
        <w:rPr>
          <w:rFonts w:ascii="Times New Roman" w:eastAsia="ＭＳ Ｐゴシック" w:hAnsi="Times New Roman" w:cs="Times New Roman"/>
          <w:b/>
          <w:color w:val="000000" w:themeColor="text1"/>
          <w:kern w:val="0"/>
          <w:sz w:val="24"/>
          <w:szCs w:val="24"/>
        </w:rPr>
        <w:t>FIGURE LEGENDS</w:t>
      </w:r>
    </w:p>
    <w:p w:rsidR="003B1BD7" w:rsidRDefault="00646AE9" w:rsidP="00E401EF">
      <w:pPr>
        <w:widowControl/>
        <w:spacing w:after="240" w:line="480" w:lineRule="auto"/>
        <w:jc w:val="left"/>
        <w:rPr>
          <w:rFonts w:ascii="Times New Roman" w:eastAsia="ＭＳ Ｐゴシック" w:hAnsi="Times New Roman" w:cs="Times New Roman"/>
          <w:kern w:val="0"/>
          <w:sz w:val="24"/>
          <w:szCs w:val="24"/>
        </w:rPr>
      </w:pPr>
      <w:r w:rsidRPr="00987864">
        <w:rPr>
          <w:rFonts w:ascii="Times New Roman" w:eastAsia="ＭＳ Ｐゴシック" w:hAnsi="Times New Roman" w:cs="Times New Roman"/>
          <w:b/>
          <w:color w:val="000000" w:themeColor="text1"/>
          <w:kern w:val="0"/>
          <w:sz w:val="24"/>
          <w:szCs w:val="24"/>
        </w:rPr>
        <w:t>Supplementary Figure 1</w:t>
      </w:r>
      <w:r>
        <w:rPr>
          <w:rFonts w:ascii="Times New Roman" w:eastAsia="ＭＳ Ｐゴシック" w:hAnsi="Times New Roman" w:cs="Times New Roman" w:hint="eastAsia"/>
          <w:color w:val="000000" w:themeColor="text1"/>
          <w:kern w:val="0"/>
          <w:sz w:val="24"/>
          <w:szCs w:val="24"/>
        </w:rPr>
        <w:t>. Expression of</w:t>
      </w:r>
      <w:r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</w:t>
      </w:r>
      <w:bookmarkStart w:id="1" w:name="OLE_LINK2"/>
      <w:r>
        <w:rPr>
          <w:rFonts w:ascii="Times New Roman" w:eastAsia="ＭＳ Ｐゴシック" w:hAnsi="Times New Roman" w:cs="Times New Roman"/>
          <w:kern w:val="0"/>
          <w:sz w:val="24"/>
          <w:szCs w:val="24"/>
        </w:rPr>
        <w:t>IL-4R</w:t>
      </w:r>
      <w:r w:rsidRPr="00CE2E63">
        <w:rPr>
          <w:rFonts w:ascii="Times New Roman" w:eastAsia="ＭＳ Ｐゴシック" w:hAnsi="Times New Roman" w:cs="Times New Roman"/>
          <w:kern w:val="0"/>
          <w:sz w:val="24"/>
          <w:szCs w:val="24"/>
        </w:rPr>
        <w:t>α</w:t>
      </w:r>
      <w:r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and IL-13R</w:t>
      </w:r>
      <w:r w:rsidRPr="00CE2E63">
        <w:rPr>
          <w:rFonts w:ascii="Times New Roman" w:eastAsia="ＭＳ Ｐゴシック" w:hAnsi="Times New Roman" w:cs="Times New Roman"/>
          <w:kern w:val="0"/>
          <w:sz w:val="24"/>
          <w:szCs w:val="24"/>
        </w:rPr>
        <w:t>α</w:t>
      </w:r>
      <w:r>
        <w:rPr>
          <w:rFonts w:ascii="Times New Roman" w:eastAsia="ＭＳ Ｐゴシック" w:hAnsi="Times New Roman" w:cs="Times New Roman"/>
          <w:kern w:val="0"/>
          <w:sz w:val="24"/>
          <w:szCs w:val="24"/>
        </w:rPr>
        <w:t>1</w:t>
      </w:r>
      <w:bookmarkEnd w:id="1"/>
      <w:r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in MRC5 cells. (A) Cell surface expression of IL-4R</w:t>
      </w:r>
      <w:r w:rsidRPr="00CE2E63">
        <w:rPr>
          <w:rFonts w:ascii="Times New Roman" w:eastAsia="ＭＳ Ｐゴシック" w:hAnsi="Times New Roman" w:cs="Times New Roman"/>
          <w:kern w:val="0"/>
          <w:sz w:val="24"/>
          <w:szCs w:val="24"/>
        </w:rPr>
        <w:t>α</w:t>
      </w:r>
      <w:r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and IL-13R</w:t>
      </w:r>
      <w:r w:rsidRPr="00CE2E63">
        <w:rPr>
          <w:rFonts w:ascii="Times New Roman" w:eastAsia="ＭＳ Ｐゴシック" w:hAnsi="Times New Roman" w:cs="Times New Roman"/>
          <w:kern w:val="0"/>
          <w:sz w:val="24"/>
          <w:szCs w:val="24"/>
        </w:rPr>
        <w:t>α</w:t>
      </w:r>
      <w:r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1 was assessed by flow cytometry. </w:t>
      </w:r>
      <w:r w:rsidR="00E10CA7">
        <w:rPr>
          <w:rFonts w:ascii="Times New Roman" w:eastAsia="ＭＳ Ｐゴシック" w:hAnsi="Times New Roman" w:cs="Times New Roman"/>
          <w:kern w:val="0"/>
          <w:sz w:val="24"/>
          <w:szCs w:val="24"/>
        </w:rPr>
        <w:t>Mean fluorescent intensities</w:t>
      </w:r>
      <w:r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(MFI) of the stained cells are shown. </w:t>
      </w:r>
      <w:r w:rsidR="00E10CA7">
        <w:rPr>
          <w:rFonts w:ascii="Times New Roman" w:eastAsia="ＭＳ Ｐゴシック" w:hAnsi="Times New Roman" w:cs="Times New Roman"/>
          <w:kern w:val="0"/>
          <w:sz w:val="24"/>
          <w:szCs w:val="24"/>
        </w:rPr>
        <w:t>(B) Expression of mRNA</w:t>
      </w:r>
      <w:r w:rsidR="00CE7E27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of the indicated genes</w:t>
      </w:r>
      <w:r w:rsidR="00E10CA7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was assessed by quantitative RT-PCR. Fold changes over vehicle are shown. </w:t>
      </w:r>
      <w:r>
        <w:rPr>
          <w:rFonts w:ascii="Times New Roman" w:eastAsia="ＭＳ Ｐゴシック" w:hAnsi="Times New Roman" w:cs="Times New Roman"/>
          <w:kern w:val="0"/>
          <w:sz w:val="24"/>
          <w:szCs w:val="24"/>
        </w:rPr>
        <w:t>Black columns, clarithromycin</w:t>
      </w:r>
      <w:r w:rsidR="00E10CA7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(CAM); gray columns, vehicle</w:t>
      </w:r>
      <w:r w:rsidR="0063062F">
        <w:rPr>
          <w:rFonts w:ascii="Times New Roman" w:eastAsia="ＭＳ Ｐゴシック" w:hAnsi="Times New Roman" w:cs="Times New Roman"/>
          <w:kern w:val="0"/>
          <w:sz w:val="24"/>
          <w:szCs w:val="24"/>
        </w:rPr>
        <w:t>. Statistical analyses were performed using Bonferroni’s multiple comparison</w:t>
      </w:r>
      <w:r w:rsidR="00660195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test</w:t>
      </w:r>
      <w:r w:rsidR="0063062F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. </w:t>
      </w:r>
      <w:r w:rsidR="0063062F" w:rsidRPr="00F45E71">
        <w:rPr>
          <w:rFonts w:ascii="Times New Roman" w:eastAsia="ＭＳ Ｐゴシック" w:hAnsi="Times New Roman" w:cs="Times New Roman"/>
          <w:i/>
          <w:kern w:val="0"/>
          <w:sz w:val="24"/>
          <w:szCs w:val="24"/>
        </w:rPr>
        <w:t>P</w:t>
      </w:r>
      <w:r w:rsidR="0063062F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values </w:t>
      </w:r>
      <w:r w:rsidR="00660195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of 0.05 or </w:t>
      </w:r>
      <w:r w:rsidR="0063062F">
        <w:rPr>
          <w:rFonts w:ascii="Times New Roman" w:eastAsia="ＭＳ Ｐゴシック" w:hAnsi="Times New Roman" w:cs="Times New Roman"/>
          <w:kern w:val="0"/>
          <w:sz w:val="24"/>
          <w:szCs w:val="24"/>
        </w:rPr>
        <w:t>less were regarded significant.</w:t>
      </w:r>
      <w:r w:rsidR="00D12C50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NS, not significant; MFI, mean fluoresce</w:t>
      </w:r>
      <w:r w:rsidR="00E401EF">
        <w:rPr>
          <w:rFonts w:ascii="Times New Roman" w:eastAsia="ＭＳ Ｐゴシック" w:hAnsi="Times New Roman" w:cs="Times New Roman"/>
          <w:kern w:val="0"/>
          <w:sz w:val="24"/>
          <w:szCs w:val="24"/>
        </w:rPr>
        <w:t>n</w:t>
      </w:r>
      <w:r w:rsidR="00D12C50">
        <w:rPr>
          <w:rFonts w:ascii="Times New Roman" w:eastAsia="ＭＳ Ｐゴシック" w:hAnsi="Times New Roman" w:cs="Times New Roman"/>
          <w:kern w:val="0"/>
          <w:sz w:val="24"/>
          <w:szCs w:val="24"/>
        </w:rPr>
        <w:t>t intensity</w:t>
      </w:r>
      <w:r w:rsidR="00F130D7">
        <w:rPr>
          <w:rFonts w:ascii="Times New Roman" w:eastAsia="ＭＳ Ｐゴシック" w:hAnsi="Times New Roman" w:cs="Times New Roman"/>
          <w:kern w:val="0"/>
          <w:sz w:val="24"/>
          <w:szCs w:val="24"/>
        </w:rPr>
        <w:t>.</w:t>
      </w:r>
    </w:p>
    <w:sectPr w:rsidR="003B1BD7" w:rsidSect="00E401EF"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C418E" w:rsidRDefault="000C418E" w:rsidP="003010FF">
      <w:r>
        <w:separator/>
      </w:r>
    </w:p>
  </w:endnote>
  <w:endnote w:type="continuationSeparator" w:id="0">
    <w:p w:rsidR="000C418E" w:rsidRDefault="000C418E" w:rsidP="003010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C418E" w:rsidRDefault="000C418E" w:rsidP="003010FF">
      <w:r>
        <w:separator/>
      </w:r>
    </w:p>
  </w:footnote>
  <w:footnote w:type="continuationSeparator" w:id="0">
    <w:p w:rsidR="000C418E" w:rsidRDefault="000C418E" w:rsidP="003010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7EE7609"/>
    <w:multiLevelType w:val="multilevel"/>
    <w:tmpl w:val="F8742E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item db-id=&quot;wpaf9zd96xwvelepfrr50xv50rvsfzeaa0s2&quot;&gt;Periostin Copy&lt;record-ids&gt;&lt;item&gt;28&lt;/item&gt;&lt;item&gt;36&lt;/item&gt;&lt;item&gt;54&lt;/item&gt;&lt;item&gt;55&lt;/item&gt;&lt;item&gt;56&lt;/item&gt;&lt;/record-ids&gt;&lt;/item&gt;&lt;/Libraries&gt;"/>
  </w:docVars>
  <w:rsids>
    <w:rsidRoot w:val="000A072E"/>
    <w:rsid w:val="0000001D"/>
    <w:rsid w:val="00001193"/>
    <w:rsid w:val="0000325B"/>
    <w:rsid w:val="00015FA7"/>
    <w:rsid w:val="00021C27"/>
    <w:rsid w:val="000245B2"/>
    <w:rsid w:val="00027D27"/>
    <w:rsid w:val="00031A19"/>
    <w:rsid w:val="00032459"/>
    <w:rsid w:val="00032C7F"/>
    <w:rsid w:val="00037921"/>
    <w:rsid w:val="000406BE"/>
    <w:rsid w:val="00041CF5"/>
    <w:rsid w:val="00045542"/>
    <w:rsid w:val="000553DD"/>
    <w:rsid w:val="00060E04"/>
    <w:rsid w:val="00064EF7"/>
    <w:rsid w:val="00070C91"/>
    <w:rsid w:val="00071283"/>
    <w:rsid w:val="000719E9"/>
    <w:rsid w:val="00072B0A"/>
    <w:rsid w:val="00074D8E"/>
    <w:rsid w:val="00075BE0"/>
    <w:rsid w:val="000808A6"/>
    <w:rsid w:val="00080B69"/>
    <w:rsid w:val="00081EBD"/>
    <w:rsid w:val="000907AF"/>
    <w:rsid w:val="000956A9"/>
    <w:rsid w:val="00097DF8"/>
    <w:rsid w:val="000A072E"/>
    <w:rsid w:val="000A16E2"/>
    <w:rsid w:val="000A1FF1"/>
    <w:rsid w:val="000A5521"/>
    <w:rsid w:val="000A7D87"/>
    <w:rsid w:val="000B07E5"/>
    <w:rsid w:val="000B1227"/>
    <w:rsid w:val="000B123C"/>
    <w:rsid w:val="000B6C89"/>
    <w:rsid w:val="000C418E"/>
    <w:rsid w:val="000D087C"/>
    <w:rsid w:val="000D0A96"/>
    <w:rsid w:val="000D1924"/>
    <w:rsid w:val="000D2BB4"/>
    <w:rsid w:val="000D5D58"/>
    <w:rsid w:val="000D758C"/>
    <w:rsid w:val="000E2D61"/>
    <w:rsid w:val="000E5BCF"/>
    <w:rsid w:val="000F0855"/>
    <w:rsid w:val="000F17C6"/>
    <w:rsid w:val="00100A0A"/>
    <w:rsid w:val="0010103F"/>
    <w:rsid w:val="00101D48"/>
    <w:rsid w:val="001114D7"/>
    <w:rsid w:val="001118F5"/>
    <w:rsid w:val="00112B6E"/>
    <w:rsid w:val="00115A90"/>
    <w:rsid w:val="0011725B"/>
    <w:rsid w:val="00117E49"/>
    <w:rsid w:val="00122381"/>
    <w:rsid w:val="00123DA3"/>
    <w:rsid w:val="001250A0"/>
    <w:rsid w:val="00134982"/>
    <w:rsid w:val="00136FFF"/>
    <w:rsid w:val="0014055B"/>
    <w:rsid w:val="001419F5"/>
    <w:rsid w:val="001425C8"/>
    <w:rsid w:val="001479C7"/>
    <w:rsid w:val="00152D10"/>
    <w:rsid w:val="0016331A"/>
    <w:rsid w:val="00167162"/>
    <w:rsid w:val="0017158B"/>
    <w:rsid w:val="0017434E"/>
    <w:rsid w:val="00175893"/>
    <w:rsid w:val="00176D50"/>
    <w:rsid w:val="00182775"/>
    <w:rsid w:val="00186490"/>
    <w:rsid w:val="00193126"/>
    <w:rsid w:val="00194116"/>
    <w:rsid w:val="001A2429"/>
    <w:rsid w:val="001A4E12"/>
    <w:rsid w:val="001B322C"/>
    <w:rsid w:val="001B5389"/>
    <w:rsid w:val="001B7192"/>
    <w:rsid w:val="001C1BD8"/>
    <w:rsid w:val="001D2CF4"/>
    <w:rsid w:val="001E2618"/>
    <w:rsid w:val="001E3C6D"/>
    <w:rsid w:val="001E5F9B"/>
    <w:rsid w:val="001E6925"/>
    <w:rsid w:val="001E7EB7"/>
    <w:rsid w:val="001F3D51"/>
    <w:rsid w:val="001F409A"/>
    <w:rsid w:val="00200108"/>
    <w:rsid w:val="00202B5D"/>
    <w:rsid w:val="0020439A"/>
    <w:rsid w:val="00217BE4"/>
    <w:rsid w:val="002225C7"/>
    <w:rsid w:val="002314ED"/>
    <w:rsid w:val="002323E8"/>
    <w:rsid w:val="002325B9"/>
    <w:rsid w:val="0023316F"/>
    <w:rsid w:val="002375AF"/>
    <w:rsid w:val="00237793"/>
    <w:rsid w:val="00237CE4"/>
    <w:rsid w:val="002404D0"/>
    <w:rsid w:val="0024754D"/>
    <w:rsid w:val="00251286"/>
    <w:rsid w:val="00251D58"/>
    <w:rsid w:val="00254C86"/>
    <w:rsid w:val="00256626"/>
    <w:rsid w:val="002575C0"/>
    <w:rsid w:val="00260A86"/>
    <w:rsid w:val="00262B58"/>
    <w:rsid w:val="00263FBC"/>
    <w:rsid w:val="00266E6F"/>
    <w:rsid w:val="002672FC"/>
    <w:rsid w:val="00280B4A"/>
    <w:rsid w:val="00281D9C"/>
    <w:rsid w:val="0028225C"/>
    <w:rsid w:val="00283BB6"/>
    <w:rsid w:val="00285154"/>
    <w:rsid w:val="00286723"/>
    <w:rsid w:val="00286744"/>
    <w:rsid w:val="00287755"/>
    <w:rsid w:val="00287E71"/>
    <w:rsid w:val="002901F4"/>
    <w:rsid w:val="002910E2"/>
    <w:rsid w:val="00297E05"/>
    <w:rsid w:val="002A3C66"/>
    <w:rsid w:val="002A4EBA"/>
    <w:rsid w:val="002A58A3"/>
    <w:rsid w:val="002B0FF3"/>
    <w:rsid w:val="002B37DB"/>
    <w:rsid w:val="002B7F2A"/>
    <w:rsid w:val="002C42C7"/>
    <w:rsid w:val="002C5DAE"/>
    <w:rsid w:val="002C6318"/>
    <w:rsid w:val="002C6895"/>
    <w:rsid w:val="002C7F01"/>
    <w:rsid w:val="002C7F33"/>
    <w:rsid w:val="002D33A2"/>
    <w:rsid w:val="002E631B"/>
    <w:rsid w:val="002F302F"/>
    <w:rsid w:val="002F7043"/>
    <w:rsid w:val="00300725"/>
    <w:rsid w:val="00300E7C"/>
    <w:rsid w:val="003010FF"/>
    <w:rsid w:val="00302805"/>
    <w:rsid w:val="00305CAC"/>
    <w:rsid w:val="003066DB"/>
    <w:rsid w:val="00311786"/>
    <w:rsid w:val="00321617"/>
    <w:rsid w:val="0033255F"/>
    <w:rsid w:val="00335215"/>
    <w:rsid w:val="003409CF"/>
    <w:rsid w:val="00342898"/>
    <w:rsid w:val="00346BEE"/>
    <w:rsid w:val="003479CB"/>
    <w:rsid w:val="00352954"/>
    <w:rsid w:val="003610BD"/>
    <w:rsid w:val="00361B2D"/>
    <w:rsid w:val="00362D20"/>
    <w:rsid w:val="00364697"/>
    <w:rsid w:val="0036690F"/>
    <w:rsid w:val="003721F8"/>
    <w:rsid w:val="0037271B"/>
    <w:rsid w:val="00381702"/>
    <w:rsid w:val="00382116"/>
    <w:rsid w:val="00386EAA"/>
    <w:rsid w:val="00396961"/>
    <w:rsid w:val="0039712E"/>
    <w:rsid w:val="003A1C8C"/>
    <w:rsid w:val="003A2690"/>
    <w:rsid w:val="003A6BE7"/>
    <w:rsid w:val="003B1BD7"/>
    <w:rsid w:val="003B1C7F"/>
    <w:rsid w:val="003B1FB6"/>
    <w:rsid w:val="003C2AFB"/>
    <w:rsid w:val="003C3F91"/>
    <w:rsid w:val="003E122A"/>
    <w:rsid w:val="003E78E4"/>
    <w:rsid w:val="003E7979"/>
    <w:rsid w:val="003F28B3"/>
    <w:rsid w:val="003F3081"/>
    <w:rsid w:val="003F7023"/>
    <w:rsid w:val="004103DD"/>
    <w:rsid w:val="004115FD"/>
    <w:rsid w:val="004139D3"/>
    <w:rsid w:val="0042108D"/>
    <w:rsid w:val="00422D1A"/>
    <w:rsid w:val="004230D2"/>
    <w:rsid w:val="004264F4"/>
    <w:rsid w:val="004278C6"/>
    <w:rsid w:val="00427FC0"/>
    <w:rsid w:val="00430DDA"/>
    <w:rsid w:val="00431931"/>
    <w:rsid w:val="00432C07"/>
    <w:rsid w:val="00433F5C"/>
    <w:rsid w:val="00453198"/>
    <w:rsid w:val="004560D3"/>
    <w:rsid w:val="00461E3F"/>
    <w:rsid w:val="004620DE"/>
    <w:rsid w:val="004672F3"/>
    <w:rsid w:val="00481470"/>
    <w:rsid w:val="00483556"/>
    <w:rsid w:val="00483AAA"/>
    <w:rsid w:val="0048536C"/>
    <w:rsid w:val="004913CF"/>
    <w:rsid w:val="00495635"/>
    <w:rsid w:val="00495B7A"/>
    <w:rsid w:val="004A3690"/>
    <w:rsid w:val="004A4FD2"/>
    <w:rsid w:val="004B72D5"/>
    <w:rsid w:val="004C18A8"/>
    <w:rsid w:val="004C378C"/>
    <w:rsid w:val="004C6926"/>
    <w:rsid w:val="004C725C"/>
    <w:rsid w:val="004D1B41"/>
    <w:rsid w:val="004D3A12"/>
    <w:rsid w:val="004E2CB2"/>
    <w:rsid w:val="004E2E93"/>
    <w:rsid w:val="004E39E7"/>
    <w:rsid w:val="004E5546"/>
    <w:rsid w:val="004E6715"/>
    <w:rsid w:val="004F5561"/>
    <w:rsid w:val="00500904"/>
    <w:rsid w:val="0050207C"/>
    <w:rsid w:val="005035F9"/>
    <w:rsid w:val="00505F30"/>
    <w:rsid w:val="005103F1"/>
    <w:rsid w:val="00511511"/>
    <w:rsid w:val="00511DB2"/>
    <w:rsid w:val="005128D9"/>
    <w:rsid w:val="00524DEC"/>
    <w:rsid w:val="00525F13"/>
    <w:rsid w:val="00526348"/>
    <w:rsid w:val="00527E2E"/>
    <w:rsid w:val="005321C5"/>
    <w:rsid w:val="00533EDF"/>
    <w:rsid w:val="00540BD1"/>
    <w:rsid w:val="00546BB5"/>
    <w:rsid w:val="0055221B"/>
    <w:rsid w:val="00552CC5"/>
    <w:rsid w:val="00552EDF"/>
    <w:rsid w:val="00555E85"/>
    <w:rsid w:val="005576EB"/>
    <w:rsid w:val="0056287E"/>
    <w:rsid w:val="005630D0"/>
    <w:rsid w:val="005765F2"/>
    <w:rsid w:val="00582696"/>
    <w:rsid w:val="005837F2"/>
    <w:rsid w:val="00583C70"/>
    <w:rsid w:val="005875AC"/>
    <w:rsid w:val="00587973"/>
    <w:rsid w:val="005916D4"/>
    <w:rsid w:val="00591934"/>
    <w:rsid w:val="00593FB6"/>
    <w:rsid w:val="005940E1"/>
    <w:rsid w:val="0059412B"/>
    <w:rsid w:val="005A16A7"/>
    <w:rsid w:val="005B28CE"/>
    <w:rsid w:val="005C1A16"/>
    <w:rsid w:val="005C4827"/>
    <w:rsid w:val="005C6837"/>
    <w:rsid w:val="005D414E"/>
    <w:rsid w:val="005D43A1"/>
    <w:rsid w:val="005D7592"/>
    <w:rsid w:val="005E1586"/>
    <w:rsid w:val="005E40A4"/>
    <w:rsid w:val="005E44E9"/>
    <w:rsid w:val="005F2BE8"/>
    <w:rsid w:val="005F43EC"/>
    <w:rsid w:val="006010A4"/>
    <w:rsid w:val="00601863"/>
    <w:rsid w:val="00602DA2"/>
    <w:rsid w:val="006050A3"/>
    <w:rsid w:val="0060732D"/>
    <w:rsid w:val="006132AA"/>
    <w:rsid w:val="00614684"/>
    <w:rsid w:val="0061603F"/>
    <w:rsid w:val="00623014"/>
    <w:rsid w:val="0063062F"/>
    <w:rsid w:val="0063066D"/>
    <w:rsid w:val="0063447E"/>
    <w:rsid w:val="00636633"/>
    <w:rsid w:val="00637CEC"/>
    <w:rsid w:val="00646AE9"/>
    <w:rsid w:val="006514BE"/>
    <w:rsid w:val="00653B50"/>
    <w:rsid w:val="00656289"/>
    <w:rsid w:val="00660195"/>
    <w:rsid w:val="00662A92"/>
    <w:rsid w:val="006634C3"/>
    <w:rsid w:val="00667B47"/>
    <w:rsid w:val="006713D2"/>
    <w:rsid w:val="0067226D"/>
    <w:rsid w:val="0067582C"/>
    <w:rsid w:val="00676B22"/>
    <w:rsid w:val="00681DFA"/>
    <w:rsid w:val="006876E2"/>
    <w:rsid w:val="0069039E"/>
    <w:rsid w:val="00693BF2"/>
    <w:rsid w:val="00694BBD"/>
    <w:rsid w:val="006A1AA1"/>
    <w:rsid w:val="006A4DB3"/>
    <w:rsid w:val="006A5A01"/>
    <w:rsid w:val="006A5D7B"/>
    <w:rsid w:val="006A77EB"/>
    <w:rsid w:val="006B073C"/>
    <w:rsid w:val="006B6BD6"/>
    <w:rsid w:val="006C4C17"/>
    <w:rsid w:val="006C52DA"/>
    <w:rsid w:val="006D33E9"/>
    <w:rsid w:val="006D5EDE"/>
    <w:rsid w:val="006E05CE"/>
    <w:rsid w:val="006E0FB5"/>
    <w:rsid w:val="006F4215"/>
    <w:rsid w:val="006F4556"/>
    <w:rsid w:val="006F5D33"/>
    <w:rsid w:val="00710796"/>
    <w:rsid w:val="007247C6"/>
    <w:rsid w:val="00732844"/>
    <w:rsid w:val="00737F43"/>
    <w:rsid w:val="00740411"/>
    <w:rsid w:val="007417D9"/>
    <w:rsid w:val="00741B90"/>
    <w:rsid w:val="00743AC6"/>
    <w:rsid w:val="00745515"/>
    <w:rsid w:val="007529DE"/>
    <w:rsid w:val="00753348"/>
    <w:rsid w:val="007655BB"/>
    <w:rsid w:val="0076737F"/>
    <w:rsid w:val="0077460D"/>
    <w:rsid w:val="007764B8"/>
    <w:rsid w:val="00780D74"/>
    <w:rsid w:val="007911CB"/>
    <w:rsid w:val="007A0924"/>
    <w:rsid w:val="007A13C4"/>
    <w:rsid w:val="007A20DE"/>
    <w:rsid w:val="007A7974"/>
    <w:rsid w:val="007B5183"/>
    <w:rsid w:val="007C1CD2"/>
    <w:rsid w:val="007C3C60"/>
    <w:rsid w:val="007C6E22"/>
    <w:rsid w:val="007D41EF"/>
    <w:rsid w:val="007D4D84"/>
    <w:rsid w:val="007E0218"/>
    <w:rsid w:val="007E0E73"/>
    <w:rsid w:val="007E1159"/>
    <w:rsid w:val="007E20D6"/>
    <w:rsid w:val="007E2B1E"/>
    <w:rsid w:val="007E4513"/>
    <w:rsid w:val="007E5488"/>
    <w:rsid w:val="007E6689"/>
    <w:rsid w:val="007F1E75"/>
    <w:rsid w:val="007F1EB7"/>
    <w:rsid w:val="007F55D2"/>
    <w:rsid w:val="007F74FF"/>
    <w:rsid w:val="00800D49"/>
    <w:rsid w:val="00802141"/>
    <w:rsid w:val="00802959"/>
    <w:rsid w:val="00804823"/>
    <w:rsid w:val="00804BCE"/>
    <w:rsid w:val="0081739D"/>
    <w:rsid w:val="00821F50"/>
    <w:rsid w:val="00822398"/>
    <w:rsid w:val="00837E2F"/>
    <w:rsid w:val="00840051"/>
    <w:rsid w:val="0084141B"/>
    <w:rsid w:val="00843939"/>
    <w:rsid w:val="0085022D"/>
    <w:rsid w:val="008511C1"/>
    <w:rsid w:val="008550FF"/>
    <w:rsid w:val="008567BB"/>
    <w:rsid w:val="008605F5"/>
    <w:rsid w:val="00863211"/>
    <w:rsid w:val="00863E61"/>
    <w:rsid w:val="00872F7E"/>
    <w:rsid w:val="00875431"/>
    <w:rsid w:val="00875891"/>
    <w:rsid w:val="00877A92"/>
    <w:rsid w:val="00881D75"/>
    <w:rsid w:val="0088360E"/>
    <w:rsid w:val="0089220B"/>
    <w:rsid w:val="0089528C"/>
    <w:rsid w:val="008A33AB"/>
    <w:rsid w:val="008A5AB8"/>
    <w:rsid w:val="008A6E8F"/>
    <w:rsid w:val="008A7FB5"/>
    <w:rsid w:val="008B12AB"/>
    <w:rsid w:val="008C19D9"/>
    <w:rsid w:val="008C3716"/>
    <w:rsid w:val="008C5B2D"/>
    <w:rsid w:val="008C5EAA"/>
    <w:rsid w:val="008D5861"/>
    <w:rsid w:val="008D600D"/>
    <w:rsid w:val="008D7F91"/>
    <w:rsid w:val="008F1635"/>
    <w:rsid w:val="008F1710"/>
    <w:rsid w:val="00900EA5"/>
    <w:rsid w:val="009122AE"/>
    <w:rsid w:val="009143EF"/>
    <w:rsid w:val="00916C3C"/>
    <w:rsid w:val="00920F35"/>
    <w:rsid w:val="00921D9F"/>
    <w:rsid w:val="00927033"/>
    <w:rsid w:val="00930C8B"/>
    <w:rsid w:val="009337EC"/>
    <w:rsid w:val="009356B6"/>
    <w:rsid w:val="009424B8"/>
    <w:rsid w:val="009518E2"/>
    <w:rsid w:val="00961889"/>
    <w:rsid w:val="00961957"/>
    <w:rsid w:val="009630B5"/>
    <w:rsid w:val="00966D99"/>
    <w:rsid w:val="009736B1"/>
    <w:rsid w:val="0097419A"/>
    <w:rsid w:val="00987864"/>
    <w:rsid w:val="00991DBE"/>
    <w:rsid w:val="009964E5"/>
    <w:rsid w:val="009973A9"/>
    <w:rsid w:val="009A18A7"/>
    <w:rsid w:val="009A5371"/>
    <w:rsid w:val="009A7168"/>
    <w:rsid w:val="009B2B28"/>
    <w:rsid w:val="009B4BEC"/>
    <w:rsid w:val="009C23EC"/>
    <w:rsid w:val="009C350B"/>
    <w:rsid w:val="009D05CA"/>
    <w:rsid w:val="009D0EF5"/>
    <w:rsid w:val="009D17AA"/>
    <w:rsid w:val="009D7D6B"/>
    <w:rsid w:val="009E1C52"/>
    <w:rsid w:val="009F1DF1"/>
    <w:rsid w:val="009F2DF5"/>
    <w:rsid w:val="009F544D"/>
    <w:rsid w:val="00A0709F"/>
    <w:rsid w:val="00A154D9"/>
    <w:rsid w:val="00A156DC"/>
    <w:rsid w:val="00A23A1E"/>
    <w:rsid w:val="00A26E45"/>
    <w:rsid w:val="00A2751A"/>
    <w:rsid w:val="00A32E44"/>
    <w:rsid w:val="00A33E97"/>
    <w:rsid w:val="00A403E2"/>
    <w:rsid w:val="00A41B49"/>
    <w:rsid w:val="00A46481"/>
    <w:rsid w:val="00A46692"/>
    <w:rsid w:val="00A51E91"/>
    <w:rsid w:val="00A51EAD"/>
    <w:rsid w:val="00A52BC0"/>
    <w:rsid w:val="00A6254A"/>
    <w:rsid w:val="00A62F84"/>
    <w:rsid w:val="00A637C0"/>
    <w:rsid w:val="00A6435F"/>
    <w:rsid w:val="00A647BC"/>
    <w:rsid w:val="00A733ED"/>
    <w:rsid w:val="00A7346E"/>
    <w:rsid w:val="00A765DB"/>
    <w:rsid w:val="00A82B4C"/>
    <w:rsid w:val="00A838A8"/>
    <w:rsid w:val="00A843DD"/>
    <w:rsid w:val="00A84E92"/>
    <w:rsid w:val="00A86F31"/>
    <w:rsid w:val="00A95632"/>
    <w:rsid w:val="00A95B23"/>
    <w:rsid w:val="00AA6AD7"/>
    <w:rsid w:val="00AB410E"/>
    <w:rsid w:val="00AB5539"/>
    <w:rsid w:val="00AB7CF8"/>
    <w:rsid w:val="00AD454E"/>
    <w:rsid w:val="00AD681E"/>
    <w:rsid w:val="00AE3378"/>
    <w:rsid w:val="00AE41FB"/>
    <w:rsid w:val="00AE4BEC"/>
    <w:rsid w:val="00AE4F8F"/>
    <w:rsid w:val="00AE5B18"/>
    <w:rsid w:val="00AE7873"/>
    <w:rsid w:val="00AF1FF5"/>
    <w:rsid w:val="00AF4DC3"/>
    <w:rsid w:val="00AF674A"/>
    <w:rsid w:val="00AF719C"/>
    <w:rsid w:val="00AF7512"/>
    <w:rsid w:val="00B15516"/>
    <w:rsid w:val="00B203BC"/>
    <w:rsid w:val="00B24177"/>
    <w:rsid w:val="00B31819"/>
    <w:rsid w:val="00B40A40"/>
    <w:rsid w:val="00B41527"/>
    <w:rsid w:val="00B43C66"/>
    <w:rsid w:val="00B55756"/>
    <w:rsid w:val="00B57F40"/>
    <w:rsid w:val="00B60C51"/>
    <w:rsid w:val="00B619D0"/>
    <w:rsid w:val="00B63651"/>
    <w:rsid w:val="00B657A1"/>
    <w:rsid w:val="00B73462"/>
    <w:rsid w:val="00B746A0"/>
    <w:rsid w:val="00B80F8D"/>
    <w:rsid w:val="00B85329"/>
    <w:rsid w:val="00B9087F"/>
    <w:rsid w:val="00B910B5"/>
    <w:rsid w:val="00B91F00"/>
    <w:rsid w:val="00B94618"/>
    <w:rsid w:val="00B94DB2"/>
    <w:rsid w:val="00B97063"/>
    <w:rsid w:val="00BA30E0"/>
    <w:rsid w:val="00BA69C4"/>
    <w:rsid w:val="00BB363A"/>
    <w:rsid w:val="00BB3BA6"/>
    <w:rsid w:val="00BB3C6A"/>
    <w:rsid w:val="00BB7EF4"/>
    <w:rsid w:val="00BC2DD8"/>
    <w:rsid w:val="00BC34E2"/>
    <w:rsid w:val="00BC390A"/>
    <w:rsid w:val="00BC3A3D"/>
    <w:rsid w:val="00BC611D"/>
    <w:rsid w:val="00BD0D8B"/>
    <w:rsid w:val="00BD6495"/>
    <w:rsid w:val="00BF3850"/>
    <w:rsid w:val="00BF7FD0"/>
    <w:rsid w:val="00C00A7A"/>
    <w:rsid w:val="00C032CF"/>
    <w:rsid w:val="00C0449C"/>
    <w:rsid w:val="00C10E01"/>
    <w:rsid w:val="00C1218A"/>
    <w:rsid w:val="00C15234"/>
    <w:rsid w:val="00C15FB0"/>
    <w:rsid w:val="00C16795"/>
    <w:rsid w:val="00C217AA"/>
    <w:rsid w:val="00C22FF5"/>
    <w:rsid w:val="00C23A62"/>
    <w:rsid w:val="00C25A3A"/>
    <w:rsid w:val="00C276E1"/>
    <w:rsid w:val="00C27FF4"/>
    <w:rsid w:val="00C3585F"/>
    <w:rsid w:val="00C35C69"/>
    <w:rsid w:val="00C35EE9"/>
    <w:rsid w:val="00C3733A"/>
    <w:rsid w:val="00C458DC"/>
    <w:rsid w:val="00C46071"/>
    <w:rsid w:val="00C473E4"/>
    <w:rsid w:val="00C51C68"/>
    <w:rsid w:val="00C51F66"/>
    <w:rsid w:val="00C541C9"/>
    <w:rsid w:val="00C559F5"/>
    <w:rsid w:val="00C57FFE"/>
    <w:rsid w:val="00C60C73"/>
    <w:rsid w:val="00C64413"/>
    <w:rsid w:val="00C6517F"/>
    <w:rsid w:val="00C667C3"/>
    <w:rsid w:val="00C72996"/>
    <w:rsid w:val="00C73843"/>
    <w:rsid w:val="00C75D98"/>
    <w:rsid w:val="00C810C2"/>
    <w:rsid w:val="00C85D98"/>
    <w:rsid w:val="00C90909"/>
    <w:rsid w:val="00C91E4A"/>
    <w:rsid w:val="00C925D1"/>
    <w:rsid w:val="00C926A5"/>
    <w:rsid w:val="00C94832"/>
    <w:rsid w:val="00C96696"/>
    <w:rsid w:val="00C972C0"/>
    <w:rsid w:val="00CA024E"/>
    <w:rsid w:val="00CA4FB1"/>
    <w:rsid w:val="00CA6FF6"/>
    <w:rsid w:val="00CB08B5"/>
    <w:rsid w:val="00CB3AB7"/>
    <w:rsid w:val="00CB3E9A"/>
    <w:rsid w:val="00CC17A3"/>
    <w:rsid w:val="00CC2103"/>
    <w:rsid w:val="00CC3975"/>
    <w:rsid w:val="00CD28BB"/>
    <w:rsid w:val="00CD28BD"/>
    <w:rsid w:val="00CD3CBA"/>
    <w:rsid w:val="00CD716E"/>
    <w:rsid w:val="00CD7754"/>
    <w:rsid w:val="00CE0F0F"/>
    <w:rsid w:val="00CE1277"/>
    <w:rsid w:val="00CE2A56"/>
    <w:rsid w:val="00CE2E63"/>
    <w:rsid w:val="00CE6EC0"/>
    <w:rsid w:val="00CE7397"/>
    <w:rsid w:val="00CE7E27"/>
    <w:rsid w:val="00CF280F"/>
    <w:rsid w:val="00D015FE"/>
    <w:rsid w:val="00D12595"/>
    <w:rsid w:val="00D12C50"/>
    <w:rsid w:val="00D200DB"/>
    <w:rsid w:val="00D2106C"/>
    <w:rsid w:val="00D21339"/>
    <w:rsid w:val="00D24C16"/>
    <w:rsid w:val="00D251BB"/>
    <w:rsid w:val="00D30965"/>
    <w:rsid w:val="00D32283"/>
    <w:rsid w:val="00D34064"/>
    <w:rsid w:val="00D36009"/>
    <w:rsid w:val="00D4504A"/>
    <w:rsid w:val="00D503BD"/>
    <w:rsid w:val="00D5719B"/>
    <w:rsid w:val="00D57405"/>
    <w:rsid w:val="00D67E4B"/>
    <w:rsid w:val="00D80743"/>
    <w:rsid w:val="00D826D6"/>
    <w:rsid w:val="00D847F5"/>
    <w:rsid w:val="00D84FE0"/>
    <w:rsid w:val="00D87734"/>
    <w:rsid w:val="00D915D2"/>
    <w:rsid w:val="00DA4F56"/>
    <w:rsid w:val="00DA5478"/>
    <w:rsid w:val="00DA64FD"/>
    <w:rsid w:val="00DA6C12"/>
    <w:rsid w:val="00DB2006"/>
    <w:rsid w:val="00DB39EB"/>
    <w:rsid w:val="00DB5558"/>
    <w:rsid w:val="00DB6375"/>
    <w:rsid w:val="00DC1F0C"/>
    <w:rsid w:val="00DC2A5C"/>
    <w:rsid w:val="00DC4DE6"/>
    <w:rsid w:val="00DD438D"/>
    <w:rsid w:val="00DD6B67"/>
    <w:rsid w:val="00DE02DB"/>
    <w:rsid w:val="00DE2C33"/>
    <w:rsid w:val="00DE36E0"/>
    <w:rsid w:val="00DE5502"/>
    <w:rsid w:val="00DF16B5"/>
    <w:rsid w:val="00DF3399"/>
    <w:rsid w:val="00DF3E81"/>
    <w:rsid w:val="00E000C2"/>
    <w:rsid w:val="00E06EDE"/>
    <w:rsid w:val="00E072E6"/>
    <w:rsid w:val="00E074A8"/>
    <w:rsid w:val="00E10CA7"/>
    <w:rsid w:val="00E11F0A"/>
    <w:rsid w:val="00E13A33"/>
    <w:rsid w:val="00E166AA"/>
    <w:rsid w:val="00E2004A"/>
    <w:rsid w:val="00E30A8E"/>
    <w:rsid w:val="00E33A3D"/>
    <w:rsid w:val="00E37956"/>
    <w:rsid w:val="00E37ABD"/>
    <w:rsid w:val="00E401EF"/>
    <w:rsid w:val="00E46668"/>
    <w:rsid w:val="00E50691"/>
    <w:rsid w:val="00E52AF2"/>
    <w:rsid w:val="00E60B2C"/>
    <w:rsid w:val="00E62109"/>
    <w:rsid w:val="00E640FA"/>
    <w:rsid w:val="00E648F4"/>
    <w:rsid w:val="00E650B3"/>
    <w:rsid w:val="00E67193"/>
    <w:rsid w:val="00E67478"/>
    <w:rsid w:val="00E67BD7"/>
    <w:rsid w:val="00E72763"/>
    <w:rsid w:val="00E75592"/>
    <w:rsid w:val="00E80913"/>
    <w:rsid w:val="00E813A6"/>
    <w:rsid w:val="00E873E7"/>
    <w:rsid w:val="00E878ED"/>
    <w:rsid w:val="00E92129"/>
    <w:rsid w:val="00E94374"/>
    <w:rsid w:val="00E95DA6"/>
    <w:rsid w:val="00E95EEA"/>
    <w:rsid w:val="00E95FB6"/>
    <w:rsid w:val="00E976D5"/>
    <w:rsid w:val="00EB279D"/>
    <w:rsid w:val="00EB27E9"/>
    <w:rsid w:val="00EB30FA"/>
    <w:rsid w:val="00EB64EF"/>
    <w:rsid w:val="00EB6A2D"/>
    <w:rsid w:val="00EB77F0"/>
    <w:rsid w:val="00EC136C"/>
    <w:rsid w:val="00EC55E6"/>
    <w:rsid w:val="00ED47C5"/>
    <w:rsid w:val="00ED7A02"/>
    <w:rsid w:val="00EE22D4"/>
    <w:rsid w:val="00EE2C77"/>
    <w:rsid w:val="00EE356D"/>
    <w:rsid w:val="00EE6078"/>
    <w:rsid w:val="00EF10C7"/>
    <w:rsid w:val="00EF2048"/>
    <w:rsid w:val="00F00C9D"/>
    <w:rsid w:val="00F03808"/>
    <w:rsid w:val="00F03D97"/>
    <w:rsid w:val="00F130D7"/>
    <w:rsid w:val="00F14EF9"/>
    <w:rsid w:val="00F15667"/>
    <w:rsid w:val="00F16F0F"/>
    <w:rsid w:val="00F33FA3"/>
    <w:rsid w:val="00F35585"/>
    <w:rsid w:val="00F3582F"/>
    <w:rsid w:val="00F41992"/>
    <w:rsid w:val="00F45E71"/>
    <w:rsid w:val="00F5187B"/>
    <w:rsid w:val="00F5360B"/>
    <w:rsid w:val="00F56EE3"/>
    <w:rsid w:val="00F64A4C"/>
    <w:rsid w:val="00F66B88"/>
    <w:rsid w:val="00F70AFC"/>
    <w:rsid w:val="00F80AE9"/>
    <w:rsid w:val="00F853C5"/>
    <w:rsid w:val="00F856F9"/>
    <w:rsid w:val="00F979F9"/>
    <w:rsid w:val="00FA136E"/>
    <w:rsid w:val="00FA3854"/>
    <w:rsid w:val="00FB023B"/>
    <w:rsid w:val="00FB17DB"/>
    <w:rsid w:val="00FB76AA"/>
    <w:rsid w:val="00FC3AC4"/>
    <w:rsid w:val="00FC3B7F"/>
    <w:rsid w:val="00FD60B6"/>
    <w:rsid w:val="00FE371E"/>
    <w:rsid w:val="00FE38F2"/>
    <w:rsid w:val="00FE4DB9"/>
    <w:rsid w:val="00FE6E1C"/>
    <w:rsid w:val="00FF2BB1"/>
    <w:rsid w:val="00FF32B3"/>
    <w:rsid w:val="00FF4BCE"/>
    <w:rsid w:val="00FF4D62"/>
    <w:rsid w:val="00FF566C"/>
    <w:rsid w:val="00FF6318"/>
    <w:rsid w:val="00FF63DD"/>
    <w:rsid w:val="00FF7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28AF018"/>
  <w15:chartTrackingRefBased/>
  <w15:docId w15:val="{00323D18-147C-48EA-9169-4B7CF234A2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0A072E"/>
    <w:rPr>
      <w:color w:val="0000FF"/>
      <w:u w:val="single"/>
    </w:rPr>
  </w:style>
  <w:style w:type="paragraph" w:styleId="a4">
    <w:name w:val="header"/>
    <w:basedOn w:val="a"/>
    <w:link w:val="a5"/>
    <w:uiPriority w:val="99"/>
    <w:unhideWhenUsed/>
    <w:rsid w:val="003010FF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010FF"/>
  </w:style>
  <w:style w:type="paragraph" w:styleId="a6">
    <w:name w:val="footer"/>
    <w:basedOn w:val="a"/>
    <w:link w:val="a7"/>
    <w:uiPriority w:val="99"/>
    <w:unhideWhenUsed/>
    <w:rsid w:val="003010F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010FF"/>
  </w:style>
  <w:style w:type="paragraph" w:customStyle="1" w:styleId="EndNoteBibliographyTitle">
    <w:name w:val="EndNote Bibliography Title"/>
    <w:basedOn w:val="a"/>
    <w:link w:val="EndNoteBibliographyTitle0"/>
    <w:rsid w:val="007C6E22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7C6E22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C6E22"/>
    <w:pPr>
      <w:jc w:val="left"/>
    </w:pPr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7C6E22"/>
    <w:rPr>
      <w:rFonts w:ascii="Century" w:hAnsi="Century"/>
      <w:noProof/>
      <w:sz w:val="20"/>
    </w:rPr>
  </w:style>
  <w:style w:type="paragraph" w:styleId="a8">
    <w:name w:val="Balloon Text"/>
    <w:basedOn w:val="a"/>
    <w:link w:val="a9"/>
    <w:uiPriority w:val="99"/>
    <w:semiHidden/>
    <w:unhideWhenUsed/>
    <w:rsid w:val="002E631B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2E631B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line number"/>
    <w:basedOn w:val="a0"/>
    <w:uiPriority w:val="99"/>
    <w:semiHidden/>
    <w:unhideWhenUsed/>
    <w:rsid w:val="00E401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022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313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62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8470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345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43109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603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302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382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0379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139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244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aku komiya</dc:creator>
  <cp:keywords/>
  <dc:description/>
  <cp:lastModifiedBy>Shoichiro Ohta</cp:lastModifiedBy>
  <cp:revision>2</cp:revision>
  <dcterms:created xsi:type="dcterms:W3CDTF">2016-07-27T12:01:00Z</dcterms:created>
  <dcterms:modified xsi:type="dcterms:W3CDTF">2016-10-17T03:27:00Z</dcterms:modified>
</cp:coreProperties>
</file>